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5. </w:t>
      </w:r>
      <w:r>
        <w:rPr/>
        <w:t xml:space="preserve">List of the </w:t>
      </w:r>
      <w:r>
        <w:rPr>
          <w:i/>
        </w:rPr>
        <w:t>Arabidopsis thaliana</w:t>
      </w:r>
      <w:r>
        <w:rPr/>
        <w:t xml:space="preserve"> mutants and primers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Mutant lines used in the study</w:t>
      </w:r>
    </w:p>
    <w:tbl>
      <w:tblPr>
        <w:tblW w:w="64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933"/>
        <w:gridCol w:w="3400"/>
      </w:tblGrid>
      <w:tr>
        <w:trPr>
          <w:trHeight w:val="28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utation</w:t>
            </w:r>
          </w:p>
        </w:tc>
      </w:tr>
      <w:tr>
        <w:trPr>
          <w:trHeight w:val="28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eli1-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rc1-1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18"/>
              </w:rPr>
              <w:t>AT5G05170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18"/>
              </w:rPr>
              <w:t>AT5G64740</w:t>
            </w:r>
          </w:p>
        </w:tc>
        <w:tc>
          <w:tcPr>
            <w:tcW w:w="3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8"/>
              </w:rPr>
              <w:t>EMS line (C to T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8"/>
              </w:rPr>
              <w:t>EMS line (C to T)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srf6-1 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5373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054337c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srf6-3 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5373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077702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rf6-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5373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S TILLING line (C to T)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ob-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6092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051906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cob-4 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6092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SAIL_735D10 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drm1-2 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AT5G1538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031705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rm2-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T5G1462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150863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cmt3-1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AT1G6977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148381</w:t>
            </w:r>
          </w:p>
        </w:tc>
      </w:tr>
      <w:tr>
        <w:trPr>
          <w:trHeight w:val="30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met1-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5G49160  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Provided by Ian Henderson , University of Cambridge, UK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ddm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5G6675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000590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srf4-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AT3G13065 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IL_253_A09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os1-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2"/>
                  <w:szCs w:val="22"/>
                </w:rPr>
                <w:t>AT2G36490</w:t>
              </w:r>
            </w:hyperlink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                                        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IL_186_C01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2G3098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072480*</w:t>
            </w:r>
          </w:p>
        </w:tc>
      </w:tr>
      <w:tr>
        <w:trPr>
          <w:trHeight w:val="28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1G56340</w:t>
            </w:r>
          </w:p>
        </w:tc>
        <w:tc>
          <w:tcPr>
            <w:tcW w:w="3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055452*</w:t>
            </w:r>
          </w:p>
        </w:tc>
      </w:tr>
      <w:tr>
        <w:trPr>
          <w:trHeight w:val="28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r3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2G35050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LK_107170*</w:t>
            </w:r>
          </w:p>
        </w:tc>
      </w:tr>
      <w:tr>
        <w:trPr>
          <w:trHeight w:val="28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2"/>
        </w:rPr>
        <w:t xml:space="preserve">*Lines used to test for the </w:t>
      </w:r>
      <w:r>
        <w:rPr>
          <w:i/>
          <w:sz w:val="22"/>
        </w:rPr>
        <w:t xml:space="preserve">trans </w:t>
      </w:r>
      <w:r>
        <w:rPr>
          <w:sz w:val="22"/>
        </w:rPr>
        <w:t>SALK t-dna effect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pBdr>
          <w:bottom w:val="single" w:sz="4" w:space="1" w:color="000000"/>
        </w:pBdr>
        <w:rPr>
          <w:b/>
          <w:b/>
          <w:sz w:val="22"/>
        </w:rPr>
      </w:pPr>
      <w:r>
        <w:rPr>
          <w:b/>
          <w:sz w:val="22"/>
        </w:rPr>
        <w:t>Primers used in the study</w:t>
      </w:r>
    </w:p>
    <w:tbl>
      <w:tblPr>
        <w:tblW w:w="5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4050"/>
        <w:gridCol w:w="3840"/>
      </w:tblGrid>
      <w:tr>
        <w:trPr>
          <w:trHeight w:val="280" w:hRule="atLeast"/>
        </w:trPr>
        <w:tc>
          <w:tcPr>
            <w:tcW w:w="1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Use for</w:t>
            </w:r>
          </w:p>
        </w:tc>
      </w:tr>
      <w:tr>
        <w:trPr>
          <w:trHeight w:val="280" w:hRule="atLeast"/>
        </w:trPr>
        <w:tc>
          <w:tcPr>
            <w:tcW w:w="1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-6 LP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TTGTGCTCCAACCATACTCC  </w:t>
            </w:r>
          </w:p>
        </w:tc>
        <w:tc>
          <w:tcPr>
            <w:tcW w:w="3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rf6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-6 R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GTGTGCATACCGTGAAAGTC 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rf6 T-DNA mutant screening 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f6-3L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GTTTATAACCGTCGGTG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rf6 T-DNA mutant screening 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f6-3R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GTGCATACCGTGAAAGTC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rf6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6-L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TGCTCCAACCATACTCC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b-6 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6-R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CAAAGCACCTTCCTCTTC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b-6 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4_L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GTTTGTTCGATCTAGGCC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4 T-DNA mutant screening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4-R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ACATGCCAATGCACTCTG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4 T-DNA mutant screening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m1-2 R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TCGATGGAGTGCAACTTCTC 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rm1-2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m1-2L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CTGTGTTGATTGGGATTCAG 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rm1-2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rm2-2 RP 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TGTCGCAAAAAGCAAAAGAG 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rm2-2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rm2-2 LP 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GATCGCTTCCAGAGTTAGCC 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rm2-2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mt3-11RP 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AAGAGAAGGAGCTGCTGCC 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mt3-11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mt3-11LP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c1-1LP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c1-1R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CCTCAACAATTAACTGACGC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AGTGGCTGCGGATAAGA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AATATCTTCGGTAACAGAACC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mt3-11 T-DNA mutant screening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c1-1 mutant screen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c1-1 mutant screening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RH_1 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TGTGTCTCTACTACAGAGGC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t1-3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RH_2 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TTAAGCTCATTCATAGCCTTGC 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t1-3 T-DNA mutant screening 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RH_3 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CGTGAATGTAGACACGTCG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et1-3 T-DNA mutant screening </w:t>
            </w:r>
          </w:p>
        </w:tc>
      </w:tr>
      <w:tr>
        <w:trPr>
          <w:trHeight w:val="289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os1-4L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GGATTACATAACATGTTATTTG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os1-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-DNA mutant screening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os1-4RP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TCCCAACAAATCTCCTG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ros1-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-DNA mutant screening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b1.3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TTGCCGATTTCGGAAC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LK T-DNA left border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_GabiKat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18"/>
                <w:szCs w:val="18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18"/>
                <w:szCs w:val="18"/>
              </w:rPr>
              <w:t>ATAATAACGCTGCGGACATCTACATTT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GabiKat T-DNA left border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1QPCRfwd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TTGGCCTTATGGATCG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ra QPCR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QPCRrev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TCAGGAGTCCAGCTCAT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ra QPCR</w:t>
            </w:r>
          </w:p>
        </w:tc>
      </w:tr>
      <w:tr>
        <w:trPr>
          <w:trHeight w:val="28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licase-F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TTCTACTTTTTGGCGGCT</w:t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 gene QPCR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5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3591"/>
        <w:gridCol w:w="3838"/>
      </w:tblGrid>
      <w:tr>
        <w:trPr>
          <w:trHeight w:val="28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licase-R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TGGTAACTGATCCACTCTGATG</w:t>
            </w:r>
          </w:p>
        </w:tc>
        <w:tc>
          <w:tcPr>
            <w:tcW w:w="38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 gene QPCR</w:t>
            </w:r>
          </w:p>
        </w:tc>
      </w:tr>
      <w:tr>
        <w:trPr>
          <w:trHeight w:val="280" w:hRule="atLeast"/>
        </w:trPr>
        <w:tc>
          <w:tcPr>
            <w:tcW w:w="20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tB1 cobgenomic 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GACAAGTTTGTACAAAAAAGCAGGCTTATTAAGATTTGACTGATTT</w:t>
            </w:r>
          </w:p>
        </w:tc>
        <w:tc>
          <w:tcPr>
            <w:tcW w:w="383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bra complementation </w:t>
            </w:r>
          </w:p>
        </w:tc>
      </w:tr>
      <w:tr>
        <w:trPr>
          <w:trHeight w:val="280" w:hRule="atLeast"/>
        </w:trPr>
        <w:tc>
          <w:tcPr>
            <w:tcW w:w="2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B2 cobgenomic  </w:t>
            </w:r>
          </w:p>
        </w:tc>
        <w:tc>
          <w:tcPr>
            <w:tcW w:w="3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GGGACCACTTTGTACAAGAAAGCTGGGTATTTAGATCACAGTAAGTC </w:t>
            </w:r>
          </w:p>
        </w:tc>
        <w:tc>
          <w:tcPr>
            <w:tcW w:w="3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bra complementation </w:t>
            </w:r>
          </w:p>
        </w:tc>
      </w:tr>
      <w:tr>
        <w:trPr>
          <w:trHeight w:val="280" w:hRule="atLeast"/>
        </w:trPr>
        <w:tc>
          <w:tcPr>
            <w:tcW w:w="2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vsconvfailed">
    <w:name w:val="tvs_conv_failed"/>
    <w:basedOn w:val="DefaultParagraph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宋体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宋体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id=32321&amp;type=locu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9:51:00Z</dcterms:created>
  <dc:creator>Totte Niittylä</dc:creator>
  <dc:description/>
  <cp:keywords/>
  <dc:language>en-US</dc:language>
  <cp:lastModifiedBy>Totte Niittylä</cp:lastModifiedBy>
  <dcterms:modified xsi:type="dcterms:W3CDTF">2012-09-21T10:18:00Z</dcterms:modified>
  <cp:revision>5</cp:revision>
  <dc:subject/>
  <dc:title/>
</cp:coreProperties>
</file>